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eastAsia="Times New Roman;Times New Roman" w:cs="Times New Roman;Times New Roman" w:ascii="Times New Roman;Times New Roman" w:hAnsi="Times New Roman;Times New Roman"/>
          <w:b/>
        </w:rPr>
        <w:t xml:space="preserve"> </w:t>
      </w:r>
      <w:r>
        <w:rPr>
          <w:rFonts w:cs="Times New Roman;Times New Roman" w:ascii="Times New Roman;Times New Roman" w:hAnsi="Times New Roman;Times New Roman"/>
          <w:b/>
        </w:rPr>
        <w:t>S1 table: S</w:t>
      </w:r>
      <w:r>
        <w:rPr>
          <w:rFonts w:cs="Times New Roman;Times New Roman" w:ascii="Times New Roman;Times New Roman" w:hAnsi="Times New Roman;Times New Roman"/>
          <w:b/>
        </w:rPr>
        <w:t>tandard constraint set used for optimization and evaluation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Abbreviations: PTV, planning target volume;</w:t>
      </w:r>
      <w:r>
        <w:rPr>
          <w:rFonts w:cs="Times New Roman;Times New Roman" w:ascii="Times New Roman;Times New Roman" w:hAnsi="Times New Roman;Times New Roman"/>
          <w:color w:val="000000"/>
          <w:sz w:val="18"/>
          <w:szCs w:val="18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 xml:space="preserve">PRV, planning risk volume; L, light; R, right;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29435</wp:posOffset>
                </wp:positionH>
                <wp:positionV relativeFrom="page">
                  <wp:posOffset>1296035</wp:posOffset>
                </wp:positionV>
                <wp:extent cx="3723640" cy="9081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3640" cy="908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03"/>
                              <w:gridCol w:w="1991"/>
                              <w:gridCol w:w="1270"/>
                            </w:tblGrid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tructure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Objec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PTV_7000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93%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firstLine="42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100%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firstLine="42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110%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firstLine="42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115%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 xml:space="preserve"> ||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PTV_6000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93%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firstLine="42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100%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PTV_5600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93%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firstLine="42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100%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pinalCord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pinalCord_PRV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1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 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BrainStem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4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BrainStem_PRV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1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OpticNerves_L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OpticNerves_L PRV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1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4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OpticNerves_R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OpticNerves_R PRV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1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4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Chiasm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1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4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Lens_L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25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Lens_R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25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Parotid _L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 26 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firstLine="361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30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firstLine="361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20*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gt;20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Parotid _R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 26 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firstLine="361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30&amp;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20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gt;20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TemporalLobe_L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TemporalLobe_R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Mandible_L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1cc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&amp;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75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Mandible_R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1cc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&amp;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75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TM Joint_L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1cc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&amp;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75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TM joint_R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1cc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&amp;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75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Larynx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45 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Cochlea_L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&lt;50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6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Cochlea_R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&lt;50G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2pt;height:715.1pt;mso-wrap-distance-left:9pt;mso-wrap-distance-right:9pt;mso-wrap-distance-top:0pt;mso-wrap-distance-bottom:0pt;margin-top:102.05pt;mso-position-vertical-relative:page;margin-left:144.05pt;mso-position-horizontal-relative:page">
                <v:fill opacity="0f"/>
                <v:textbox inset="0in,0in,0in,0in">
                  <w:txbxContent>
                    <w:tbl>
                      <w:tblPr>
                        <w:tblW w:w="586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03"/>
                        <w:gridCol w:w="1991"/>
                        <w:gridCol w:w="1270"/>
                      </w:tblGrid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tructure</w:t>
                            </w:r>
                          </w:p>
                        </w:tc>
                        <w:tc>
                          <w:tcPr>
                            <w:tcW w:w="326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Objective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TV_7000</w:t>
                            </w:r>
                          </w:p>
                        </w:tc>
                        <w:tc>
                          <w:tcPr>
                            <w:tcW w:w="19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93%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99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firstLine="42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100%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95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firstLine="42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110%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20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firstLine="42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115%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 xml:space="preserve"> ||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5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TV_6000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93%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99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firstLine="42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100%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95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TV_5600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93%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99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firstLine="42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100%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95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pinalCord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45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pinalCord_PRV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D1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50 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BrainStem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54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BrainStem_PRV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D1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60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OpticNerves_L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50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OpticNerves_L PRV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D1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54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OpticNerves_R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50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OpticNerves_R PRV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D1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54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Chiasm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50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D1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54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Lens_L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25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Lens_R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25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arotid _L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 26 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firstLine="361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30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50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firstLine="361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20*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gt;20cc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arotid _R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 26 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firstLine="361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30&amp;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50%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V20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gt;20cc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TemporalLobe_L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60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TemporalLobe_R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60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Mandible_L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D1cc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&amp;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75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Mandible_R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D1cc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&amp;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75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TM Joint_L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D1cc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&amp;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75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TM joint_R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D1cc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&amp;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75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Larynx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&lt;45 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Cochlea_L</w:t>
                            </w:r>
                          </w:p>
                        </w:tc>
                        <w:tc>
                          <w:tcPr>
                            <w:tcW w:w="1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&lt;50Gy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6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Cochlea_R</w:t>
                            </w:r>
                          </w:p>
                        </w:tc>
                        <w:tc>
                          <w:tcPr>
                            <w:tcW w:w="19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&lt;50G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Times New Roman;Times New Roman" w:hAnsi="Times New Roman;Times New Roman" w:cs="Times New Roman;Times New Roman"/>
          <w:color w:val="000000"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 xml:space="preserve">¶: Percentage dose covering 93% of the PTV 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t>#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  <w:lang w:val="en-GB"/>
        </w:rPr>
        <w:t xml:space="preserve">: 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Percentage dose covering 100% of the PTV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;Times New Roman" w:hAnsi="Times New Roman;Times New Roman" w:cs="Times New Roman;Times New Roman"/>
          <w:color w:val="000000"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†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: Percentage volume that received &gt; 110% of the Rx (prescribed dose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;Times New Roman" w:hAnsi="Times New Roman;Times New Roman" w:cs="Times New Roman;Times New Roman"/>
          <w:color w:val="000000"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||: Percentage volume that received &gt; 115% of the Rx (prescribed dose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</w:rPr>
        <w:t>‡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  <w:lang w:val="en-GB"/>
        </w:rPr>
        <w:t>: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 xml:space="preserve"> The dose received by 1% of the volume.            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;Times New Roman" w:hAnsi="Times New Roman;Times New Roman" w:cs="Times New Roman;Times New Roman"/>
          <w:color w:val="000000"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§: The percentage volume of at least one gland which received &gt;30 Gy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;Times New Roman" w:hAnsi="Times New Roman;Times New Roman" w:cs="Times New Roman;Times New Roman"/>
          <w:color w:val="000000"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 xml:space="preserve">*: The volume of both glands which received &lt; 20 Gy.    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;Times New Roman" w:hAnsi="Times New Roman;Times New Roman" w:cs="Times New Roman;Times New Roman"/>
          <w:color w:val="000000"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&amp;: Dose received by 1cubic centimeter of the volume.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;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;Times New Roman" w:hAnsi="Times New Roman;Times New Roman" w:eastAsia="宋体" w:cs="Times New Roman;Times New Roman"/>
      <w:b/>
      <w:bCs/>
      <w:i w:val="false"/>
      <w:iCs w:val="false"/>
      <w:color w:val="000000"/>
      <w:sz w:val="28"/>
      <w:szCs w:val="28"/>
    </w:rPr>
  </w:style>
  <w:style w:type="character" w:styleId="WW8Num1z1">
    <w:name w:val="WW8Num1z1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7:36:00Z</dcterms:created>
  <dc:creator>蕊 郭</dc:creator>
  <dc:description/>
  <cp:keywords/>
  <dc:language>en-US</dc:language>
  <cp:lastModifiedBy>蕊 郭</cp:lastModifiedBy>
  <dcterms:modified xsi:type="dcterms:W3CDTF">2015-06-03T17:36:00Z</dcterms:modified>
  <cp:revision>2</cp:revision>
  <dc:subject/>
  <dc:title/>
</cp:coreProperties>
</file>